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BBC02" w14:textId="77777777" w:rsidR="00C57A82" w:rsidRDefault="00C57A82" w:rsidP="00C57A8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</w:t>
      </w:r>
      <w:r w:rsidRPr="003B134C">
        <w:rPr>
          <w:rFonts w:ascii="Times New Roman" w:hAnsi="Times New Roman" w:cs="Times New Roman"/>
        </w:rPr>
        <w:t xml:space="preserve">pplemental Table 1. </w:t>
      </w:r>
      <w:r w:rsidRPr="008B0A25">
        <w:rPr>
          <w:rFonts w:ascii="Times New Roman" w:hAnsi="Times New Roman" w:cs="Times New Roman"/>
        </w:rPr>
        <w:t>List of primers used to quantify bacterial groups</w:t>
      </w:r>
      <w:r w:rsidRPr="003B134C">
        <w:rPr>
          <w:rFonts w:ascii="Times New Roman" w:hAnsi="Times New Roman" w:cs="Times New Roman"/>
        </w:rPr>
        <w:t xml:space="preserve"> </w:t>
      </w:r>
    </w:p>
    <w:p w14:paraId="78438C56" w14:textId="77777777" w:rsidR="000F2DA6" w:rsidRDefault="000F2DA6" w:rsidP="000F2DA6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4620" w:type="pct"/>
        <w:tblInd w:w="-365" w:type="dxa"/>
        <w:tblLook w:val="04A0" w:firstRow="1" w:lastRow="0" w:firstColumn="1" w:lastColumn="0" w:noHBand="0" w:noVBand="1"/>
      </w:tblPr>
      <w:tblGrid>
        <w:gridCol w:w="2250"/>
        <w:gridCol w:w="1349"/>
        <w:gridCol w:w="5040"/>
      </w:tblGrid>
      <w:tr w:rsidR="000F2DA6" w:rsidRPr="00877218" w14:paraId="48CBDC0B" w14:textId="77777777" w:rsidTr="008B0A25">
        <w:trPr>
          <w:trHeight w:val="389"/>
        </w:trPr>
        <w:tc>
          <w:tcPr>
            <w:tcW w:w="1302" w:type="pct"/>
          </w:tcPr>
          <w:p w14:paraId="526BC2E4" w14:textId="77777777" w:rsidR="000F2DA6" w:rsidRPr="00877218" w:rsidRDefault="000F2DA6" w:rsidP="008B0A25">
            <w:pPr>
              <w:rPr>
                <w:rFonts w:ascii="Calibri" w:hAnsi="Calibri" w:cs="Calibri"/>
                <w:b/>
                <w:bCs/>
              </w:rPr>
            </w:pPr>
            <w:r w:rsidRPr="00877218">
              <w:rPr>
                <w:rFonts w:ascii="Calibri" w:hAnsi="Calibri" w:cs="Calibri"/>
                <w:b/>
                <w:bCs/>
              </w:rPr>
              <w:t>Bacterial Group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781" w:type="pct"/>
          </w:tcPr>
          <w:p w14:paraId="0B208437" w14:textId="77777777" w:rsidR="000F2DA6" w:rsidRPr="00877218" w:rsidRDefault="000F2DA6" w:rsidP="008B0A25">
            <w:pPr>
              <w:rPr>
                <w:rFonts w:ascii="Calibri" w:hAnsi="Calibri" w:cs="Calibri"/>
                <w:b/>
                <w:bCs/>
              </w:rPr>
            </w:pPr>
            <w:r w:rsidRPr="00877218">
              <w:rPr>
                <w:rFonts w:ascii="Calibri" w:hAnsi="Calibri" w:cs="Calibri"/>
                <w:b/>
                <w:bCs/>
              </w:rPr>
              <w:t>Gene</w:t>
            </w:r>
          </w:p>
        </w:tc>
        <w:tc>
          <w:tcPr>
            <w:tcW w:w="2916" w:type="pct"/>
          </w:tcPr>
          <w:p w14:paraId="797CEE38" w14:textId="77777777" w:rsidR="000F2DA6" w:rsidRPr="00877218" w:rsidRDefault="000F2DA6" w:rsidP="008B0A25">
            <w:pPr>
              <w:rPr>
                <w:rFonts w:ascii="Calibri" w:hAnsi="Calibri" w:cs="Calibri"/>
                <w:b/>
                <w:bCs/>
              </w:rPr>
            </w:pPr>
            <w:r w:rsidRPr="00877218">
              <w:rPr>
                <w:rFonts w:ascii="Calibri" w:hAnsi="Calibri" w:cs="Calibri"/>
                <w:b/>
                <w:bCs/>
              </w:rPr>
              <w:t>Sequences</w:t>
            </w:r>
            <w:r>
              <w:rPr>
                <w:rFonts w:ascii="Calibri" w:hAnsi="Calibri" w:cs="Calibri"/>
                <w:b/>
                <w:bCs/>
              </w:rPr>
              <w:t xml:space="preserve"> (5’-3’)</w:t>
            </w:r>
          </w:p>
        </w:tc>
      </w:tr>
      <w:tr w:rsidR="000F2DA6" w:rsidRPr="00877218" w14:paraId="6A0E65E9" w14:textId="77777777" w:rsidTr="008B0A25">
        <w:trPr>
          <w:trHeight w:val="402"/>
        </w:trPr>
        <w:tc>
          <w:tcPr>
            <w:tcW w:w="1302" w:type="pct"/>
          </w:tcPr>
          <w:p w14:paraId="4FC57C05" w14:textId="77777777" w:rsidR="000F2DA6" w:rsidRPr="00013E63" w:rsidRDefault="000F2DA6" w:rsidP="008B0A25">
            <w:pPr>
              <w:rPr>
                <w:rFonts w:ascii="Calibri" w:hAnsi="Calibri" w:cs="Calibri"/>
                <w:i/>
                <w:iCs/>
              </w:rPr>
            </w:pPr>
            <w:r w:rsidRPr="00013E63">
              <w:rPr>
                <w:rFonts w:ascii="Calibri" w:hAnsi="Calibri" w:cs="Calibri"/>
                <w:i/>
                <w:iCs/>
              </w:rPr>
              <w:t xml:space="preserve">Bacteroides </w:t>
            </w:r>
          </w:p>
          <w:p w14:paraId="6633A67A" w14:textId="77777777" w:rsidR="000F2DA6" w:rsidRPr="00F24378" w:rsidRDefault="000F2DA6" w:rsidP="008B0A25">
            <w:pPr>
              <w:rPr>
                <w:rFonts w:ascii="Calibri" w:hAnsi="Calibri" w:cs="Calibri"/>
              </w:rPr>
            </w:pPr>
            <w:r w:rsidRPr="00013E63">
              <w:rPr>
                <w:rFonts w:ascii="Calibri" w:eastAsia="Times New Roman" w:hAnsi="Calibri" w:cs="Times New Roman"/>
                <w:i/>
                <w:iCs/>
                <w:color w:val="000000"/>
              </w:rPr>
              <w:t>thetaiotaomicr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ZXJuaGFyZDwvQXV0aG9yPjxZZWFyPjIwMDA8L1llYXI+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ZXJuaGFyZDwvQXV0aG9yPjxZZWFyPjIwMDA8L1llYXI+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Pr="00FA4064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781" w:type="pct"/>
          </w:tcPr>
          <w:p w14:paraId="66868E47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s rRNA</w:t>
            </w:r>
          </w:p>
        </w:tc>
        <w:tc>
          <w:tcPr>
            <w:tcW w:w="2916" w:type="pct"/>
          </w:tcPr>
          <w:p w14:paraId="530D3294" w14:textId="77777777" w:rsidR="000F2DA6" w:rsidRPr="00877218" w:rsidRDefault="000F2DA6" w:rsidP="008B0A2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orward_</w:t>
            </w:r>
            <w:r w:rsidRPr="00877218">
              <w:rPr>
                <w:rFonts w:ascii="Arial" w:eastAsia="Calibri" w:hAnsi="Arial" w:cs="Arial"/>
                <w:sz w:val="20"/>
                <w:szCs w:val="20"/>
              </w:rPr>
              <w:t>GAA GGT CCC CCA CAT TG</w:t>
            </w:r>
          </w:p>
          <w:p w14:paraId="3C5A2A1D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verse_</w:t>
            </w:r>
            <w:r w:rsidRPr="00877218">
              <w:rPr>
                <w:rFonts w:ascii="Arial" w:eastAsia="Calibri" w:hAnsi="Arial" w:cs="Arial"/>
                <w:sz w:val="20"/>
                <w:szCs w:val="20"/>
              </w:rPr>
              <w:t>CAA TCG GAG TTC TTC GTG</w:t>
            </w:r>
          </w:p>
        </w:tc>
      </w:tr>
      <w:tr w:rsidR="000F2DA6" w:rsidRPr="00877218" w14:paraId="0E5BC0F1" w14:textId="77777777" w:rsidTr="008B0A25">
        <w:trPr>
          <w:trHeight w:val="389"/>
        </w:trPr>
        <w:tc>
          <w:tcPr>
            <w:tcW w:w="1302" w:type="pct"/>
          </w:tcPr>
          <w:p w14:paraId="45689182" w14:textId="77777777" w:rsidR="000F2DA6" w:rsidRPr="00877218" w:rsidRDefault="000F2DA6" w:rsidP="008B0A25">
            <w:pPr>
              <w:rPr>
                <w:rFonts w:ascii="Calibri" w:hAnsi="Calibri" w:cs="Calibri"/>
                <w:i/>
                <w:iCs/>
              </w:rPr>
            </w:pPr>
            <w:r w:rsidRPr="00877218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 coccoides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begin">
                <w:fldData xml:space="preserve">PEVuZE5vdGU+PENpdGU+PEF1dGhvcj5Mb3VpZTwvQXV0aG9yPjxZZWFyPjIwMTI8L1llYXI+PFJl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begin">
                <w:fldData xml:space="preserve">PEVuZE5vdGU+PENpdGU+PEF1dGhvcj5Mb3VpZTwvQXV0aG9yPjxZZWFyPjIwMTI8L1llYXI+PFJl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separate"/>
            </w:r>
            <w:r w:rsidRPr="00FA4064">
              <w:rPr>
                <w:rFonts w:ascii="Calibri" w:eastAsia="Times New Roman" w:hAnsi="Calibri" w:cs="Times New Roman"/>
                <w:i/>
                <w:iCs/>
                <w:noProof/>
                <w:color w:val="000000"/>
                <w:vertAlign w:val="superscript"/>
              </w:rPr>
              <w:t>2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781" w:type="pct"/>
          </w:tcPr>
          <w:p w14:paraId="57A2F75A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s rRNA</w:t>
            </w:r>
          </w:p>
        </w:tc>
        <w:tc>
          <w:tcPr>
            <w:tcW w:w="2916" w:type="pct"/>
          </w:tcPr>
          <w:p w14:paraId="21F80A58" w14:textId="77777777" w:rsidR="000F2DA6" w:rsidRPr="00D732F9" w:rsidRDefault="000F2DA6" w:rsidP="008B0A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orward_</w:t>
            </w:r>
            <w:r w:rsidRPr="00D732F9">
              <w:rPr>
                <w:rFonts w:ascii="Arial" w:hAnsi="Arial" w:cs="Arial"/>
                <w:sz w:val="20"/>
                <w:szCs w:val="20"/>
                <w:lang w:val="en-GB"/>
              </w:rPr>
              <w:t>GCT TCT TAG TCA RGT ACC G</w:t>
            </w:r>
          </w:p>
          <w:p w14:paraId="43B192DB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_</w:t>
            </w:r>
            <w:r w:rsidRPr="00D732F9">
              <w:rPr>
                <w:rFonts w:ascii="Arial" w:hAnsi="Arial" w:cs="Arial"/>
                <w:sz w:val="20"/>
                <w:szCs w:val="20"/>
              </w:rPr>
              <w:t>ACT CCT ACG GGA GGC AGC</w:t>
            </w:r>
          </w:p>
        </w:tc>
      </w:tr>
      <w:tr w:rsidR="000F2DA6" w:rsidRPr="00877218" w14:paraId="2E9B55CA" w14:textId="77777777" w:rsidTr="008B0A25">
        <w:trPr>
          <w:trHeight w:val="389"/>
        </w:trPr>
        <w:tc>
          <w:tcPr>
            <w:tcW w:w="1302" w:type="pct"/>
          </w:tcPr>
          <w:p w14:paraId="710587CF" w14:textId="77777777" w:rsidR="000F2DA6" w:rsidRPr="00013E63" w:rsidRDefault="000F2DA6" w:rsidP="008B0A25">
            <w:pPr>
              <w:rPr>
                <w:rFonts w:ascii="Calibri" w:hAnsi="Calibri" w:cs="Calibri"/>
                <w:i/>
                <w:iCs/>
              </w:rPr>
            </w:pPr>
            <w:r w:rsidRPr="00013E63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leptum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begin">
                <w:fldData xml:space="preserve">PEVuZE5vdGU+PENpdGU+PEF1dGhvcj5NYXRzdWtpPC9BdXRob3I+PFllYXI+MjAwMjwvWWVhcj48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begin">
                <w:fldData xml:space="preserve">PEVuZE5vdGU+PENpdGU+PEF1dGhvcj5NYXRzdWtpPC9BdXRob3I+PFllYXI+MjAwMjwvWWVhcj48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separate"/>
            </w:r>
            <w:r w:rsidRPr="00FA4064">
              <w:rPr>
                <w:rFonts w:ascii="Calibri" w:eastAsia="Times New Roman" w:hAnsi="Calibri" w:cs="Times New Roman"/>
                <w:i/>
                <w:iCs/>
                <w:noProof/>
                <w:color w:val="000000"/>
                <w:vertAlign w:val="superscript"/>
              </w:rPr>
              <w:t>21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781" w:type="pct"/>
          </w:tcPr>
          <w:p w14:paraId="7C37FB1E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s rRNA</w:t>
            </w:r>
          </w:p>
        </w:tc>
        <w:tc>
          <w:tcPr>
            <w:tcW w:w="2916" w:type="pct"/>
          </w:tcPr>
          <w:p w14:paraId="0AA9B5E6" w14:textId="77777777" w:rsidR="000F2DA6" w:rsidRPr="00D732F9" w:rsidRDefault="000F2DA6" w:rsidP="008B0A25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Forward_</w:t>
            </w:r>
            <w:r w:rsidRPr="00D732F9">
              <w:rPr>
                <w:rFonts w:ascii="Arial" w:hAnsi="Arial" w:cs="Arial"/>
                <w:sz w:val="20"/>
                <w:szCs w:val="20"/>
                <w:lang w:val="de-DE"/>
              </w:rPr>
              <w:t>GCA CAA GCA GTG GAG T</w:t>
            </w:r>
          </w:p>
          <w:p w14:paraId="2BB3DFBE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_</w:t>
            </w:r>
            <w:r w:rsidRPr="00D732F9">
              <w:rPr>
                <w:rFonts w:ascii="Arial" w:hAnsi="Arial" w:cs="Arial"/>
                <w:sz w:val="20"/>
                <w:szCs w:val="20"/>
              </w:rPr>
              <w:t>CTT CCT CCG TTT GTC AA</w:t>
            </w:r>
          </w:p>
        </w:tc>
      </w:tr>
      <w:tr w:rsidR="000F2DA6" w:rsidRPr="00877218" w14:paraId="47087BB2" w14:textId="77777777" w:rsidTr="008B0A25">
        <w:trPr>
          <w:trHeight w:val="389"/>
        </w:trPr>
        <w:tc>
          <w:tcPr>
            <w:tcW w:w="1302" w:type="pct"/>
          </w:tcPr>
          <w:p w14:paraId="1836F117" w14:textId="77777777" w:rsidR="000F2DA6" w:rsidRPr="00FD6450" w:rsidRDefault="000F2DA6" w:rsidP="008B0A25">
            <w:pPr>
              <w:rPr>
                <w:rFonts w:ascii="Calibri" w:hAnsi="Calibri" w:cs="Calibri"/>
                <w:i/>
                <w:iCs/>
              </w:rPr>
            </w:pPr>
            <w:r w:rsidRPr="00FD6450">
              <w:rPr>
                <w:rFonts w:ascii="Calibri" w:eastAsia="Times New Roman" w:hAnsi="Calibri" w:cs="Times New Roman"/>
                <w:i/>
                <w:iCs/>
                <w:color w:val="000000"/>
              </w:rPr>
              <w:t>Prevotell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A01CC4">
              <w:rPr>
                <w:rFonts w:ascii="Calibri" w:eastAsia="Times New Roman" w:hAnsi="Calibri" w:cs="Times New Roman"/>
                <w:i/>
                <w:iCs/>
                <w:color w:val="000000"/>
              </w:rPr>
              <w:t>denticol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begin">
                <w:fldData xml:space="preserve">PEVuZE5vdGU+PENpdGU+PEF1dGhvcj5Mb3VpZTwvQXV0aG9yPjxZZWFyPjIwMTI8L1llYXI+PFJl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begin">
                <w:fldData xml:space="preserve">PEVuZE5vdGU+PENpdGU+PEF1dGhvcj5Mb3VpZTwvQXV0aG9yPjxZZWFyPjIwMTI8L1llYXI+PFJl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separate"/>
            </w:r>
            <w:r w:rsidRPr="00FA4064">
              <w:rPr>
                <w:rFonts w:ascii="Calibri" w:eastAsia="Times New Roman" w:hAnsi="Calibri" w:cs="Times New Roman"/>
                <w:i/>
                <w:iCs/>
                <w:noProof/>
                <w:color w:val="000000"/>
                <w:vertAlign w:val="superscript"/>
              </w:rPr>
              <w:t>2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781" w:type="pct"/>
          </w:tcPr>
          <w:p w14:paraId="0ECBB682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s rRNA</w:t>
            </w:r>
          </w:p>
        </w:tc>
        <w:tc>
          <w:tcPr>
            <w:tcW w:w="2916" w:type="pct"/>
          </w:tcPr>
          <w:p w14:paraId="382540B7" w14:textId="77777777" w:rsidR="000F2DA6" w:rsidRPr="00D732F9" w:rsidRDefault="000F2DA6" w:rsidP="008B0A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_</w:t>
            </w:r>
            <w:r w:rsidRPr="00D732F9">
              <w:rPr>
                <w:rFonts w:ascii="Arial" w:hAnsi="Arial" w:cs="Arial"/>
                <w:sz w:val="20"/>
                <w:szCs w:val="20"/>
              </w:rPr>
              <w:t>GTA GGG GTT CTG AGA GGA</w:t>
            </w:r>
          </w:p>
          <w:p w14:paraId="08307BC2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_</w:t>
            </w:r>
            <w:r w:rsidRPr="00D732F9">
              <w:rPr>
                <w:rFonts w:ascii="Arial" w:hAnsi="Arial" w:cs="Arial"/>
                <w:sz w:val="20"/>
                <w:szCs w:val="20"/>
              </w:rPr>
              <w:t>AGC TGC CTT CGC AAT CGG</w:t>
            </w:r>
          </w:p>
        </w:tc>
      </w:tr>
      <w:tr w:rsidR="000F2DA6" w:rsidRPr="00877218" w14:paraId="72BC41F9" w14:textId="77777777" w:rsidTr="008B0A25">
        <w:trPr>
          <w:trHeight w:val="402"/>
        </w:trPr>
        <w:tc>
          <w:tcPr>
            <w:tcW w:w="1302" w:type="pct"/>
          </w:tcPr>
          <w:p w14:paraId="2B7E3AAD" w14:textId="77777777" w:rsidR="000F2DA6" w:rsidRPr="00FD6450" w:rsidRDefault="000F2DA6" w:rsidP="008B0A25">
            <w:pPr>
              <w:rPr>
                <w:rFonts w:ascii="Calibri" w:hAnsi="Calibri" w:cs="Calibri"/>
              </w:rPr>
            </w:pPr>
            <w:r w:rsidRPr="00FD6450">
              <w:rPr>
                <w:rFonts w:ascii="Calibri" w:eastAsia="Times New Roman" w:hAnsi="Calibri" w:cs="Times New Roman"/>
                <w:color w:val="000000"/>
              </w:rPr>
              <w:t>Eubacteri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KaWFuZzwvQXV0aG9yPjxZZWFyPjIwMDk8L1llYXI+PFJl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KaWFuZzwvQXV0aG9yPjxZZWFyPjIwMDk8L1llYXI+PFJl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Pr="00DC3C19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781" w:type="pct"/>
          </w:tcPr>
          <w:p w14:paraId="249DBE9D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s rRNA</w:t>
            </w:r>
          </w:p>
        </w:tc>
        <w:tc>
          <w:tcPr>
            <w:tcW w:w="2916" w:type="pct"/>
          </w:tcPr>
          <w:p w14:paraId="52A6569D" w14:textId="77777777" w:rsidR="000F2DA6" w:rsidRPr="00D732F9" w:rsidRDefault="000F2DA6" w:rsidP="008B0A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_</w:t>
            </w:r>
            <w:r w:rsidRPr="00D732F9">
              <w:rPr>
                <w:rFonts w:ascii="Arial" w:hAnsi="Arial" w:cs="Arial"/>
                <w:sz w:val="20"/>
                <w:szCs w:val="20"/>
              </w:rPr>
              <w:t>AGT TTG ATC CTG GCT CAG</w:t>
            </w:r>
          </w:p>
          <w:p w14:paraId="5255AD1C" w14:textId="77777777" w:rsidR="000F2DA6" w:rsidRPr="00D732F9" w:rsidRDefault="000F2DA6" w:rsidP="008B0A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_</w:t>
            </w:r>
            <w:r w:rsidRPr="00D732F9">
              <w:rPr>
                <w:rFonts w:ascii="Arial" w:hAnsi="Arial" w:cs="Arial"/>
                <w:sz w:val="20"/>
                <w:szCs w:val="20"/>
              </w:rPr>
              <w:t>GWA TTA CCG CGG CKG CTG</w:t>
            </w:r>
          </w:p>
          <w:p w14:paraId="3BDEF07A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Probe_</w:t>
            </w:r>
            <w:r w:rsidRPr="00D732F9">
              <w:rPr>
                <w:rFonts w:ascii="Arial" w:hAnsi="Arial" w:cs="Arial"/>
                <w:sz w:val="20"/>
                <w:szCs w:val="20"/>
              </w:rPr>
              <w:t>FAM GCT GCC TCC CGT AGG AGT BHQ1</w:t>
            </w:r>
          </w:p>
        </w:tc>
      </w:tr>
      <w:tr w:rsidR="000F2DA6" w:rsidRPr="00877218" w14:paraId="13386495" w14:textId="77777777" w:rsidTr="008B0A25">
        <w:trPr>
          <w:trHeight w:val="389"/>
        </w:trPr>
        <w:tc>
          <w:tcPr>
            <w:tcW w:w="1302" w:type="pct"/>
          </w:tcPr>
          <w:p w14:paraId="3B3BDC80" w14:textId="77777777" w:rsidR="000F2DA6" w:rsidRPr="00FD6450" w:rsidRDefault="000F2DA6" w:rsidP="008B0A25">
            <w:pPr>
              <w:rPr>
                <w:rFonts w:ascii="Calibri" w:hAnsi="Calibri" w:cs="Calibri"/>
              </w:rPr>
            </w:pPr>
            <w:r w:rsidRPr="00FD6450">
              <w:rPr>
                <w:rFonts w:ascii="Calibri" w:eastAsia="Times New Roman" w:hAnsi="Calibri" w:cs="Times New Roman"/>
                <w:color w:val="000000"/>
              </w:rPr>
              <w:t>Enterobateriacea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YXJ0b3NjaDwvQXV0aG9yPjxZZWFyPjIwMDQ8L1llYXI+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YXJ0b3NjaDwvQXV0aG9yPjxZZWFyPjIwMDQ8L1llYXI+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Pr="00DC3C19">
              <w:rPr>
                <w:rFonts w:ascii="Calibri" w:eastAsia="Times New Roman" w:hAnsi="Calibri" w:cs="Times New Roman"/>
                <w:noProof/>
                <w:color w:val="000000"/>
                <w:vertAlign w:val="superscript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781" w:type="pct"/>
          </w:tcPr>
          <w:p w14:paraId="0286FBD6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s rRNA</w:t>
            </w:r>
          </w:p>
        </w:tc>
        <w:tc>
          <w:tcPr>
            <w:tcW w:w="2916" w:type="pct"/>
          </w:tcPr>
          <w:p w14:paraId="0F77F259" w14:textId="77777777" w:rsidR="000F2DA6" w:rsidRPr="00877218" w:rsidRDefault="000F2DA6" w:rsidP="008B0A2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orward_</w:t>
            </w:r>
            <w:r w:rsidRPr="00877218">
              <w:rPr>
                <w:rFonts w:ascii="Arial" w:eastAsia="Calibri" w:hAnsi="Arial" w:cs="Arial"/>
                <w:sz w:val="20"/>
                <w:szCs w:val="20"/>
              </w:rPr>
              <w:t>CAT TGA CGT TAC CCG CAG AAG AAG C</w:t>
            </w:r>
          </w:p>
          <w:p w14:paraId="0798FD41" w14:textId="77777777" w:rsidR="000F2DA6" w:rsidRPr="00877218" w:rsidRDefault="000F2DA6" w:rsidP="008B0A25">
            <w:pPr>
              <w:rPr>
                <w:rFonts w:ascii="Calibri" w:hAnsi="Calibri" w:cs="Calibri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verse_</w:t>
            </w:r>
            <w:r w:rsidRPr="00877218">
              <w:rPr>
                <w:rFonts w:ascii="Arial" w:eastAsia="Calibri" w:hAnsi="Arial" w:cs="Arial"/>
                <w:sz w:val="20"/>
                <w:szCs w:val="20"/>
              </w:rPr>
              <w:t>CTC TAC GAG ACT CAA GCT TGC</w:t>
            </w:r>
          </w:p>
        </w:tc>
      </w:tr>
    </w:tbl>
    <w:p w14:paraId="757763EB" w14:textId="77777777" w:rsidR="000F2DA6" w:rsidRDefault="000F2DA6" w:rsidP="000F2DA6">
      <w:pPr>
        <w:rPr>
          <w:rFonts w:ascii="Calibri" w:hAnsi="Calibri" w:cs="Calibri"/>
        </w:rPr>
      </w:pPr>
    </w:p>
    <w:p w14:paraId="00412CA1" w14:textId="77777777" w:rsidR="000F2DA6" w:rsidRDefault="000F2DA6" w:rsidP="000F2DA6">
      <w:pPr>
        <w:rPr>
          <w:rFonts w:ascii="Calibri" w:hAnsi="Calibri" w:cs="Calibri"/>
        </w:rPr>
      </w:pPr>
      <w:r w:rsidRPr="00877218">
        <w:rPr>
          <w:rFonts w:ascii="Calibri" w:hAnsi="Calibri" w:cs="Calibri"/>
        </w:rPr>
        <w:t>FAM=6-carboxyfluorescein; BHQ1=Black Hole Quencher 1</w:t>
      </w:r>
    </w:p>
    <w:p w14:paraId="4A7AD9B2" w14:textId="77777777" w:rsidR="005B3C84" w:rsidRDefault="005B3C84" w:rsidP="000F2DA6">
      <w:pPr>
        <w:rPr>
          <w:rFonts w:ascii="Calibri" w:hAnsi="Calibri" w:cs="Calibri"/>
        </w:rPr>
        <w:sectPr w:rsidR="005B3C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E1F52D" w14:textId="3FA86B83" w:rsidR="004222BA" w:rsidRDefault="00633F80" w:rsidP="000F2DA6">
      <w:pPr>
        <w:rPr>
          <w:rFonts w:ascii="Times New Roman" w:hAnsi="Times New Roman" w:cs="Times New Roman"/>
          <w:sz w:val="24"/>
          <w:szCs w:val="24"/>
        </w:rPr>
      </w:pPr>
      <w:r w:rsidRPr="002F4466">
        <w:rPr>
          <w:rFonts w:ascii="Times New Roman" w:hAnsi="Times New Roman" w:cs="Times New Roman"/>
          <w:sz w:val="24"/>
          <w:szCs w:val="24"/>
        </w:rPr>
        <w:lastRenderedPageBreak/>
        <w:t>Supplemental Figure 1. Individual subject relative microbiome abundance changes from baseline</w:t>
      </w:r>
    </w:p>
    <w:p w14:paraId="6F3901B3" w14:textId="72544D4C" w:rsidR="005B3C84" w:rsidRDefault="00E67F82" w:rsidP="000F2D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27264E21" wp14:editId="61F3319F">
            <wp:extent cx="6724650" cy="5043487"/>
            <wp:effectExtent l="0" t="0" r="0" b="5080"/>
            <wp:docPr id="1238339560" name="Picture 1" descr="A group of colorful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339560" name="Picture 1" descr="A group of colorful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6944" cy="5052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2179E" w14:textId="77777777" w:rsidR="00633F80" w:rsidRDefault="00633F80" w:rsidP="000F2DA6"/>
    <w:sectPr w:rsidR="00633F80" w:rsidSect="005B3C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FF4"/>
    <w:rsid w:val="000F2DA6"/>
    <w:rsid w:val="004222BA"/>
    <w:rsid w:val="005B3C84"/>
    <w:rsid w:val="006336CC"/>
    <w:rsid w:val="00633F80"/>
    <w:rsid w:val="009A4740"/>
    <w:rsid w:val="00AA73A5"/>
    <w:rsid w:val="00C57A82"/>
    <w:rsid w:val="00E67F82"/>
    <w:rsid w:val="00F07FF4"/>
    <w:rsid w:val="00F7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F1B8C"/>
  <w15:chartTrackingRefBased/>
  <w15:docId w15:val="{C11137C7-2144-45FD-94E6-35B08188C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A8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F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F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F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F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F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F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F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F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F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F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F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F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F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F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F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F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F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F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F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7F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F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7F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FF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7F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FF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7F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F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F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F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2D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2</Words>
  <Characters>986</Characters>
  <Application>Microsoft Office Word</Application>
  <DocSecurity>0</DocSecurity>
  <Lines>30</Lines>
  <Paragraphs>20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y, Kevin W</dc:creator>
  <cp:keywords/>
  <dc:description/>
  <cp:lastModifiedBy>Garey, Kevin W</cp:lastModifiedBy>
  <cp:revision>6</cp:revision>
  <dcterms:created xsi:type="dcterms:W3CDTF">2025-05-07T17:27:00Z</dcterms:created>
  <dcterms:modified xsi:type="dcterms:W3CDTF">2025-05-07T17:32:00Z</dcterms:modified>
</cp:coreProperties>
</file>